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2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40"/>
        <w:gridCol w:w="700"/>
        <w:gridCol w:w="896"/>
        <w:gridCol w:w="885"/>
        <w:gridCol w:w="1074"/>
      </w:tblGrid>
      <w:tr w:rsidR="00E828CC" w:rsidRPr="00B5590E" w:rsidTr="0054796E">
        <w:trPr>
          <w:trHeight w:val="660"/>
        </w:trPr>
        <w:tc>
          <w:tcPr>
            <w:tcW w:w="82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828CC" w:rsidRPr="00B5590E" w:rsidRDefault="00E828CC" w:rsidP="004D0665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A96DED">
              <w:rPr>
                <w:b/>
                <w:bCs/>
                <w:color w:val="000000"/>
                <w:sz w:val="22"/>
                <w:szCs w:val="22"/>
              </w:rPr>
              <w:t xml:space="preserve">Supplemental </w:t>
            </w:r>
            <w:r w:rsidRPr="00B5590E">
              <w:rPr>
                <w:b/>
                <w:bCs/>
                <w:color w:val="000000"/>
                <w:sz w:val="22"/>
                <w:szCs w:val="22"/>
              </w:rPr>
              <w:t xml:space="preserve">Table </w:t>
            </w:r>
            <w:r w:rsidR="004D0665">
              <w:rPr>
                <w:b/>
                <w:bCs/>
                <w:color w:val="000000"/>
                <w:sz w:val="22"/>
                <w:szCs w:val="22"/>
              </w:rPr>
              <w:t>3</w:t>
            </w:r>
            <w:bookmarkStart w:id="0" w:name="_GoBack"/>
            <w:bookmarkEnd w:id="0"/>
            <w:r w:rsidRPr="00B5590E">
              <w:rPr>
                <w:b/>
                <w:bCs/>
                <w:color w:val="000000"/>
                <w:sz w:val="22"/>
                <w:szCs w:val="22"/>
              </w:rPr>
              <w:t xml:space="preserve">. </w:t>
            </w:r>
            <w:r w:rsidRPr="00B5590E">
              <w:rPr>
                <w:color w:val="000000"/>
                <w:sz w:val="22"/>
                <w:szCs w:val="22"/>
              </w:rPr>
              <w:t xml:space="preserve">Single Experiment Pathway Analysis of significantly altered entities in </w:t>
            </w:r>
            <w:r>
              <w:rPr>
                <w:color w:val="000000"/>
                <w:sz w:val="22"/>
                <w:szCs w:val="22"/>
              </w:rPr>
              <w:t>ESBL019</w:t>
            </w:r>
            <w:r w:rsidRPr="00B5590E">
              <w:rPr>
                <w:color w:val="000000"/>
                <w:sz w:val="22"/>
                <w:szCs w:val="22"/>
              </w:rPr>
              <w:t xml:space="preserve"> Transition, </w:t>
            </w:r>
            <w:r>
              <w:rPr>
                <w:color w:val="000000"/>
                <w:sz w:val="22"/>
                <w:szCs w:val="22"/>
              </w:rPr>
              <w:t>ESBL019</w:t>
            </w:r>
            <w:r w:rsidRPr="00B5590E">
              <w:rPr>
                <w:color w:val="000000"/>
                <w:sz w:val="22"/>
                <w:szCs w:val="22"/>
              </w:rPr>
              <w:t xml:space="preserve"> Filamented and </w:t>
            </w:r>
            <w:r>
              <w:rPr>
                <w:color w:val="000000"/>
                <w:sz w:val="22"/>
                <w:szCs w:val="22"/>
              </w:rPr>
              <w:t>ESBL019</w:t>
            </w:r>
            <w:r w:rsidRPr="00B5590E">
              <w:rPr>
                <w:color w:val="000000"/>
                <w:sz w:val="22"/>
                <w:szCs w:val="22"/>
              </w:rPr>
              <w:t xml:space="preserve"> Reverted compared to </w:t>
            </w:r>
            <w:r>
              <w:rPr>
                <w:color w:val="000000"/>
                <w:sz w:val="22"/>
                <w:szCs w:val="22"/>
              </w:rPr>
              <w:t>ESBL019</w:t>
            </w:r>
            <w:r w:rsidRPr="00B5590E">
              <w:rPr>
                <w:color w:val="000000"/>
                <w:sz w:val="22"/>
                <w:szCs w:val="22"/>
              </w:rPr>
              <w:t xml:space="preserve"> Coliform.</w:t>
            </w:r>
          </w:p>
        </w:tc>
      </w:tr>
      <w:tr w:rsidR="00E828CC" w:rsidRPr="00B5590E" w:rsidTr="0054796E">
        <w:trPr>
          <w:trHeight w:val="510"/>
        </w:trPr>
        <w:tc>
          <w:tcPr>
            <w:tcW w:w="4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828CC" w:rsidRPr="00B5590E" w:rsidRDefault="00E828CC" w:rsidP="0054796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5590E">
              <w:rPr>
                <w:b/>
                <w:bCs/>
                <w:color w:val="000000"/>
                <w:sz w:val="20"/>
                <w:szCs w:val="20"/>
              </w:rPr>
              <w:t>Pathway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828CC" w:rsidRPr="00B5590E" w:rsidRDefault="00E828CC" w:rsidP="0054796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5590E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828CC" w:rsidRPr="00B5590E" w:rsidRDefault="00E828CC" w:rsidP="0054796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5590E">
              <w:rPr>
                <w:b/>
                <w:bCs/>
                <w:color w:val="000000"/>
                <w:sz w:val="20"/>
                <w:szCs w:val="20"/>
              </w:rPr>
              <w:t>Matched Entitie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828CC" w:rsidRPr="00B5590E" w:rsidRDefault="00E828CC" w:rsidP="0054796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5590E">
              <w:rPr>
                <w:b/>
                <w:bCs/>
                <w:color w:val="000000"/>
                <w:sz w:val="20"/>
                <w:szCs w:val="20"/>
              </w:rPr>
              <w:t>Pathway Entitie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828CC" w:rsidRPr="00B5590E" w:rsidRDefault="00E828CC" w:rsidP="0054796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5590E">
              <w:rPr>
                <w:b/>
                <w:bCs/>
                <w:color w:val="000000"/>
                <w:sz w:val="20"/>
                <w:szCs w:val="20"/>
              </w:rPr>
              <w:t>Regulation up/down</w:t>
            </w:r>
          </w:p>
        </w:tc>
      </w:tr>
      <w:tr w:rsidR="00E828CC" w:rsidRPr="00B5590E" w:rsidTr="0054796E">
        <w:trPr>
          <w:trHeight w:val="255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28CC" w:rsidRPr="00B5590E" w:rsidRDefault="00E828CC" w:rsidP="0054796E">
            <w:pPr>
              <w:rPr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>ESBL019</w:t>
            </w:r>
            <w:r w:rsidRPr="00B5590E">
              <w:rPr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Transitio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 </w:t>
            </w:r>
          </w:p>
        </w:tc>
      </w:tr>
      <w:tr w:rsidR="00E828CC" w:rsidRPr="00B5590E" w:rsidTr="0054796E">
        <w:trPr>
          <w:trHeight w:val="255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8CC" w:rsidRPr="00B5590E" w:rsidRDefault="00E828CC" w:rsidP="0054796E">
            <w:pPr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arginine biosynthesis I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0/2</w:t>
            </w:r>
          </w:p>
        </w:tc>
      </w:tr>
      <w:tr w:rsidR="00E828CC" w:rsidRPr="00B5590E" w:rsidTr="0054796E">
        <w:trPr>
          <w:trHeight w:val="255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8CC" w:rsidRPr="00B5590E" w:rsidRDefault="00E828CC" w:rsidP="0054796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5590E">
              <w:rPr>
                <w:color w:val="000000"/>
                <w:sz w:val="20"/>
                <w:szCs w:val="20"/>
              </w:rPr>
              <w:t>superpathway</w:t>
            </w:r>
            <w:proofErr w:type="spellEnd"/>
            <w:r w:rsidRPr="00B5590E">
              <w:rPr>
                <w:color w:val="000000"/>
                <w:sz w:val="20"/>
                <w:szCs w:val="20"/>
              </w:rPr>
              <w:t xml:space="preserve"> of arginine and polyamine biosynthesi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0/2</w:t>
            </w:r>
          </w:p>
        </w:tc>
      </w:tr>
      <w:tr w:rsidR="00E828CC" w:rsidRPr="00B5590E" w:rsidTr="0054796E">
        <w:trPr>
          <w:trHeight w:val="255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8CC" w:rsidRPr="00B5590E" w:rsidRDefault="00E828CC" w:rsidP="0054796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5590E">
              <w:rPr>
                <w:color w:val="000000"/>
                <w:sz w:val="20"/>
                <w:szCs w:val="20"/>
              </w:rPr>
              <w:t>polymyxin</w:t>
            </w:r>
            <w:proofErr w:type="spellEnd"/>
            <w:r w:rsidRPr="00B5590E">
              <w:rPr>
                <w:color w:val="000000"/>
                <w:sz w:val="20"/>
                <w:szCs w:val="20"/>
              </w:rPr>
              <w:t xml:space="preserve"> resistanc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0/2</w:t>
            </w:r>
          </w:p>
        </w:tc>
      </w:tr>
      <w:tr w:rsidR="00E828CC" w:rsidRPr="00B5590E" w:rsidTr="0054796E">
        <w:trPr>
          <w:trHeight w:val="51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8CC" w:rsidRPr="00B5590E" w:rsidRDefault="00E828CC" w:rsidP="0054796E">
            <w:pPr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4-amino-2-methyl-5-diphosphomethylpyrimidine biosynthesi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1/0</w:t>
            </w:r>
          </w:p>
        </w:tc>
      </w:tr>
      <w:tr w:rsidR="00E828CC" w:rsidRPr="00B5590E" w:rsidTr="0054796E">
        <w:trPr>
          <w:trHeight w:val="255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8CC" w:rsidRPr="00B5590E" w:rsidRDefault="00E828CC" w:rsidP="0054796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5590E">
              <w:rPr>
                <w:color w:val="000000"/>
                <w:sz w:val="20"/>
                <w:szCs w:val="20"/>
              </w:rPr>
              <w:t>enterobactin</w:t>
            </w:r>
            <w:proofErr w:type="spellEnd"/>
            <w:r w:rsidRPr="00B5590E">
              <w:rPr>
                <w:color w:val="000000"/>
                <w:sz w:val="20"/>
                <w:szCs w:val="20"/>
              </w:rPr>
              <w:t xml:space="preserve"> biosynthesi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0/1</w:t>
            </w:r>
          </w:p>
        </w:tc>
      </w:tr>
      <w:tr w:rsidR="00E828CC" w:rsidRPr="00B5590E" w:rsidTr="0054796E">
        <w:trPr>
          <w:trHeight w:val="255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8CC" w:rsidRPr="00B5590E" w:rsidRDefault="00E828CC" w:rsidP="0054796E">
            <w:pPr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ornithine biosynthesi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0/1</w:t>
            </w:r>
          </w:p>
        </w:tc>
      </w:tr>
      <w:tr w:rsidR="00E828CC" w:rsidRPr="00B5590E" w:rsidTr="0054796E">
        <w:trPr>
          <w:trHeight w:val="255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8CC" w:rsidRPr="00B5590E" w:rsidRDefault="00E828CC" w:rsidP="0054796E">
            <w:pPr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L-</w:t>
            </w:r>
            <w:proofErr w:type="spellStart"/>
            <w:r w:rsidRPr="00B5590E">
              <w:rPr>
                <w:color w:val="000000"/>
                <w:sz w:val="20"/>
                <w:szCs w:val="20"/>
              </w:rPr>
              <w:t>lactaldehyde</w:t>
            </w:r>
            <w:proofErr w:type="spellEnd"/>
            <w:r w:rsidRPr="00B5590E">
              <w:rPr>
                <w:color w:val="000000"/>
                <w:sz w:val="20"/>
                <w:szCs w:val="20"/>
              </w:rPr>
              <w:t xml:space="preserve"> degradatio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0/1</w:t>
            </w:r>
          </w:p>
        </w:tc>
      </w:tr>
      <w:tr w:rsidR="00E828CC" w:rsidRPr="00B5590E" w:rsidTr="0054796E">
        <w:trPr>
          <w:trHeight w:val="255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8CC" w:rsidRPr="00B5590E" w:rsidRDefault="00E828CC" w:rsidP="0054796E">
            <w:pPr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D-gluconate degradatio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1/0</w:t>
            </w:r>
          </w:p>
        </w:tc>
      </w:tr>
      <w:tr w:rsidR="00E828CC" w:rsidRPr="00B5590E" w:rsidTr="0054796E">
        <w:trPr>
          <w:trHeight w:val="255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8CC" w:rsidRPr="00B5590E" w:rsidRDefault="00E828CC" w:rsidP="0054796E">
            <w:pPr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acetate conversion to acetyl-Co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0/1</w:t>
            </w:r>
          </w:p>
        </w:tc>
      </w:tr>
      <w:tr w:rsidR="00E828CC" w:rsidRPr="00B5590E" w:rsidTr="0054796E">
        <w:trPr>
          <w:trHeight w:val="255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8CC" w:rsidRPr="00B5590E" w:rsidRDefault="00E828CC" w:rsidP="0054796E">
            <w:pPr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methylglyoxal degradation IV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0/1</w:t>
            </w:r>
          </w:p>
        </w:tc>
      </w:tr>
      <w:tr w:rsidR="00E828CC" w:rsidRPr="00B5590E" w:rsidTr="0054796E">
        <w:trPr>
          <w:trHeight w:val="255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8CC" w:rsidRPr="00B5590E" w:rsidRDefault="00E828CC" w:rsidP="0054796E">
            <w:pPr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2,3-dihydroxybenzoate biosynthesi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0/1</w:t>
            </w:r>
          </w:p>
        </w:tc>
      </w:tr>
      <w:tr w:rsidR="00E828CC" w:rsidRPr="00B5590E" w:rsidTr="0054796E">
        <w:trPr>
          <w:trHeight w:val="255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8CC" w:rsidRPr="00B5590E" w:rsidRDefault="00E828CC" w:rsidP="0054796E">
            <w:pPr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glycine cleavag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0/1</w:t>
            </w:r>
          </w:p>
        </w:tc>
      </w:tr>
      <w:tr w:rsidR="00E828CC" w:rsidRPr="00B5590E" w:rsidTr="0054796E">
        <w:trPr>
          <w:trHeight w:val="12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28CC" w:rsidRPr="00B5590E" w:rsidRDefault="00E828CC" w:rsidP="0054796E">
            <w:pPr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 </w:t>
            </w:r>
          </w:p>
        </w:tc>
      </w:tr>
      <w:tr w:rsidR="00E828CC" w:rsidRPr="00B5590E" w:rsidTr="0054796E">
        <w:trPr>
          <w:trHeight w:val="255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28CC" w:rsidRPr="00B5590E" w:rsidRDefault="00E828CC" w:rsidP="0054796E">
            <w:pPr>
              <w:rPr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>ESBL019</w:t>
            </w:r>
            <w:r w:rsidRPr="00B5590E">
              <w:rPr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Filamente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 </w:t>
            </w:r>
          </w:p>
        </w:tc>
      </w:tr>
      <w:tr w:rsidR="00E828CC" w:rsidRPr="00B5590E" w:rsidTr="0054796E">
        <w:trPr>
          <w:trHeight w:val="255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8CC" w:rsidRPr="00B5590E" w:rsidRDefault="00E828CC" w:rsidP="0054796E">
            <w:pPr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methylglyoxal degradation III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1/3</w:t>
            </w:r>
          </w:p>
        </w:tc>
      </w:tr>
      <w:tr w:rsidR="00E828CC" w:rsidRPr="00B5590E" w:rsidTr="0054796E">
        <w:trPr>
          <w:trHeight w:val="255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8CC" w:rsidRPr="00B5590E" w:rsidRDefault="00E828CC" w:rsidP="0054796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5590E">
              <w:rPr>
                <w:color w:val="000000"/>
                <w:sz w:val="20"/>
                <w:szCs w:val="20"/>
              </w:rPr>
              <w:t>superpathway</w:t>
            </w:r>
            <w:proofErr w:type="spellEnd"/>
            <w:r w:rsidRPr="00B5590E">
              <w:rPr>
                <w:color w:val="000000"/>
                <w:sz w:val="20"/>
                <w:szCs w:val="20"/>
              </w:rPr>
              <w:t xml:space="preserve"> of methylglyoxal degradatio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1/5</w:t>
            </w:r>
          </w:p>
        </w:tc>
      </w:tr>
      <w:tr w:rsidR="00E828CC" w:rsidRPr="00B5590E" w:rsidTr="0054796E">
        <w:trPr>
          <w:trHeight w:val="12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28CC" w:rsidRPr="00B5590E" w:rsidRDefault="00E828CC" w:rsidP="0054796E">
            <w:pPr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 </w:t>
            </w:r>
          </w:p>
        </w:tc>
      </w:tr>
      <w:tr w:rsidR="00E828CC" w:rsidRPr="00B5590E" w:rsidTr="0054796E">
        <w:trPr>
          <w:trHeight w:val="255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28CC" w:rsidRPr="00B5590E" w:rsidRDefault="00E828CC" w:rsidP="0054796E">
            <w:pPr>
              <w:rPr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>ESBL019</w:t>
            </w:r>
            <w:r w:rsidRPr="00B5590E">
              <w:rPr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Reverte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 </w:t>
            </w:r>
          </w:p>
        </w:tc>
      </w:tr>
      <w:tr w:rsidR="00E828CC" w:rsidRPr="00B5590E" w:rsidTr="0054796E">
        <w:trPr>
          <w:trHeight w:val="255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8CC" w:rsidRPr="00B5590E" w:rsidRDefault="00E828CC" w:rsidP="0054796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5590E">
              <w:rPr>
                <w:color w:val="000000"/>
                <w:sz w:val="20"/>
                <w:szCs w:val="20"/>
              </w:rPr>
              <w:t>superpathway</w:t>
            </w:r>
            <w:proofErr w:type="spellEnd"/>
            <w:r w:rsidRPr="00B5590E">
              <w:rPr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B5590E">
              <w:rPr>
                <w:color w:val="000000"/>
                <w:sz w:val="20"/>
                <w:szCs w:val="20"/>
              </w:rPr>
              <w:t>dTDP</w:t>
            </w:r>
            <w:proofErr w:type="spellEnd"/>
            <w:r w:rsidRPr="00B5590E">
              <w:rPr>
                <w:color w:val="000000"/>
                <w:sz w:val="20"/>
                <w:szCs w:val="20"/>
              </w:rPr>
              <w:t>-glucose-derived O-antigen building blocks biosynthesi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1/3</w:t>
            </w:r>
          </w:p>
        </w:tc>
      </w:tr>
      <w:tr w:rsidR="00E828CC" w:rsidRPr="00B5590E" w:rsidTr="0054796E">
        <w:trPr>
          <w:trHeight w:val="255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8CC" w:rsidRPr="00B5590E" w:rsidRDefault="00E828CC" w:rsidP="0054796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5590E">
              <w:rPr>
                <w:color w:val="000000"/>
                <w:sz w:val="20"/>
                <w:szCs w:val="20"/>
              </w:rPr>
              <w:t>tRNA</w:t>
            </w:r>
            <w:proofErr w:type="spellEnd"/>
            <w:r w:rsidRPr="00B5590E">
              <w:rPr>
                <w:color w:val="000000"/>
                <w:sz w:val="20"/>
                <w:szCs w:val="20"/>
              </w:rPr>
              <w:t xml:space="preserve"> chargin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0/5</w:t>
            </w:r>
          </w:p>
        </w:tc>
      </w:tr>
      <w:tr w:rsidR="00E828CC" w:rsidRPr="00B5590E" w:rsidTr="0054796E">
        <w:trPr>
          <w:trHeight w:val="255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8CC" w:rsidRPr="00B5590E" w:rsidRDefault="00E828CC" w:rsidP="0054796E">
            <w:pPr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 xml:space="preserve">aspartate </w:t>
            </w:r>
            <w:proofErr w:type="spellStart"/>
            <w:r w:rsidRPr="00B5590E">
              <w:rPr>
                <w:color w:val="000000"/>
                <w:sz w:val="20"/>
                <w:szCs w:val="20"/>
              </w:rPr>
              <w:t>superpathway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1/3</w:t>
            </w:r>
          </w:p>
        </w:tc>
      </w:tr>
      <w:tr w:rsidR="00E828CC" w:rsidRPr="00B5590E" w:rsidTr="0054796E">
        <w:trPr>
          <w:trHeight w:val="255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8CC" w:rsidRPr="00B5590E" w:rsidRDefault="00E828CC" w:rsidP="0054796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5590E">
              <w:rPr>
                <w:color w:val="000000"/>
                <w:sz w:val="20"/>
                <w:szCs w:val="20"/>
              </w:rPr>
              <w:t>superpathway</w:t>
            </w:r>
            <w:proofErr w:type="spellEnd"/>
            <w:r w:rsidRPr="00B5590E">
              <w:rPr>
                <w:color w:val="000000"/>
                <w:sz w:val="20"/>
                <w:szCs w:val="20"/>
              </w:rPr>
              <w:t xml:space="preserve"> of N-</w:t>
            </w:r>
            <w:proofErr w:type="spellStart"/>
            <w:r w:rsidRPr="00B5590E">
              <w:rPr>
                <w:color w:val="000000"/>
                <w:sz w:val="20"/>
                <w:szCs w:val="20"/>
              </w:rPr>
              <w:t>acetylneuraminate</w:t>
            </w:r>
            <w:proofErr w:type="spellEnd"/>
            <w:r w:rsidRPr="00B5590E">
              <w:rPr>
                <w:color w:val="000000"/>
                <w:sz w:val="20"/>
                <w:szCs w:val="20"/>
              </w:rPr>
              <w:t xml:space="preserve"> degradatio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1/3</w:t>
            </w:r>
          </w:p>
        </w:tc>
      </w:tr>
      <w:tr w:rsidR="00E828CC" w:rsidRPr="00B5590E" w:rsidTr="0054796E">
        <w:trPr>
          <w:trHeight w:val="255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8CC" w:rsidRPr="00B5590E" w:rsidRDefault="00E828CC" w:rsidP="0054796E">
            <w:pPr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glucose and xylose degradatio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0/4</w:t>
            </w:r>
          </w:p>
        </w:tc>
      </w:tr>
      <w:tr w:rsidR="00E828CC" w:rsidRPr="00B5590E" w:rsidTr="0054796E">
        <w:trPr>
          <w:trHeight w:val="255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8CC" w:rsidRPr="00B5590E" w:rsidRDefault="00E828CC" w:rsidP="0054796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5590E">
              <w:rPr>
                <w:color w:val="000000"/>
                <w:sz w:val="20"/>
                <w:szCs w:val="20"/>
              </w:rPr>
              <w:t>superpathway</w:t>
            </w:r>
            <w:proofErr w:type="spellEnd"/>
            <w:r w:rsidRPr="00B5590E">
              <w:rPr>
                <w:color w:val="000000"/>
                <w:sz w:val="20"/>
                <w:szCs w:val="20"/>
              </w:rPr>
              <w:t xml:space="preserve"> of glycolysis and Entner-Doudorof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0/4</w:t>
            </w:r>
          </w:p>
        </w:tc>
      </w:tr>
      <w:tr w:rsidR="00E828CC" w:rsidRPr="00B5590E" w:rsidTr="0054796E">
        <w:trPr>
          <w:trHeight w:val="255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8CC" w:rsidRPr="00B5590E" w:rsidRDefault="00E828CC" w:rsidP="0054796E">
            <w:pPr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gluconeogenesis I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1/2</w:t>
            </w:r>
          </w:p>
        </w:tc>
      </w:tr>
      <w:tr w:rsidR="00E828CC" w:rsidRPr="00B5590E" w:rsidTr="0054796E">
        <w:trPr>
          <w:trHeight w:val="255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8CC" w:rsidRPr="00B5590E" w:rsidRDefault="00E828CC" w:rsidP="0054796E">
            <w:pPr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threonine degradation I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1/1</w:t>
            </w:r>
          </w:p>
        </w:tc>
      </w:tr>
      <w:tr w:rsidR="00E828CC" w:rsidRPr="00B5590E" w:rsidTr="0054796E">
        <w:trPr>
          <w:trHeight w:val="255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8CC" w:rsidRPr="00B5590E" w:rsidRDefault="00E828CC" w:rsidP="0054796E">
            <w:pPr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D-</w:t>
            </w:r>
            <w:proofErr w:type="spellStart"/>
            <w:r w:rsidRPr="00B5590E">
              <w:rPr>
                <w:color w:val="000000"/>
                <w:sz w:val="20"/>
                <w:szCs w:val="20"/>
              </w:rPr>
              <w:t>galactonate</w:t>
            </w:r>
            <w:proofErr w:type="spellEnd"/>
            <w:r w:rsidRPr="00B5590E">
              <w:rPr>
                <w:color w:val="000000"/>
                <w:sz w:val="20"/>
                <w:szCs w:val="20"/>
              </w:rPr>
              <w:t xml:space="preserve"> degradatio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2/0</w:t>
            </w:r>
          </w:p>
        </w:tc>
      </w:tr>
      <w:tr w:rsidR="00E828CC" w:rsidRPr="00B5590E" w:rsidTr="0054796E">
        <w:trPr>
          <w:trHeight w:val="255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8CC" w:rsidRPr="00B5590E" w:rsidRDefault="00E828CC" w:rsidP="0054796E">
            <w:pPr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NAD biosynthesis I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0/2</w:t>
            </w:r>
          </w:p>
        </w:tc>
      </w:tr>
      <w:tr w:rsidR="00E828CC" w:rsidRPr="00B5590E" w:rsidTr="0054796E">
        <w:trPr>
          <w:trHeight w:val="255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8CC" w:rsidRPr="00B5590E" w:rsidRDefault="00E828CC" w:rsidP="0054796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5590E">
              <w:rPr>
                <w:color w:val="000000"/>
                <w:sz w:val="20"/>
                <w:szCs w:val="20"/>
              </w:rPr>
              <w:t>superpathway</w:t>
            </w:r>
            <w:proofErr w:type="spellEnd"/>
            <w:r w:rsidRPr="00B5590E">
              <w:rPr>
                <w:color w:val="000000"/>
                <w:sz w:val="20"/>
                <w:szCs w:val="20"/>
              </w:rPr>
              <w:t xml:space="preserve"> of acetate utilization and formatio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1/1</w:t>
            </w:r>
          </w:p>
        </w:tc>
      </w:tr>
      <w:tr w:rsidR="00E828CC" w:rsidRPr="00B5590E" w:rsidTr="0054796E">
        <w:trPr>
          <w:trHeight w:val="255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8CC" w:rsidRPr="00B5590E" w:rsidRDefault="00E828CC" w:rsidP="0054796E">
            <w:pPr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histidine biosynthesi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0/2</w:t>
            </w:r>
          </w:p>
        </w:tc>
      </w:tr>
      <w:tr w:rsidR="00E828CC" w:rsidRPr="00B5590E" w:rsidTr="0054796E">
        <w:trPr>
          <w:trHeight w:val="255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8CC" w:rsidRPr="00B5590E" w:rsidRDefault="00E828CC" w:rsidP="0054796E">
            <w:pPr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L-ascorbate degradation I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2/0</w:t>
            </w:r>
          </w:p>
        </w:tc>
      </w:tr>
      <w:tr w:rsidR="00E828CC" w:rsidRPr="00B5590E" w:rsidTr="0054796E">
        <w:trPr>
          <w:trHeight w:val="255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8CC" w:rsidRPr="00B5590E" w:rsidRDefault="00E828CC" w:rsidP="0054796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5590E">
              <w:rPr>
                <w:color w:val="000000"/>
                <w:sz w:val="20"/>
                <w:szCs w:val="20"/>
              </w:rPr>
              <w:t>dTDP</w:t>
            </w:r>
            <w:proofErr w:type="spellEnd"/>
            <w:r w:rsidRPr="00B5590E">
              <w:rPr>
                <w:color w:val="000000"/>
                <w:sz w:val="20"/>
                <w:szCs w:val="20"/>
              </w:rPr>
              <w:t>-N-</w:t>
            </w:r>
            <w:proofErr w:type="spellStart"/>
            <w:r w:rsidRPr="00B5590E">
              <w:rPr>
                <w:color w:val="000000"/>
                <w:sz w:val="20"/>
                <w:szCs w:val="20"/>
              </w:rPr>
              <w:t>acetylthomosamine</w:t>
            </w:r>
            <w:proofErr w:type="spellEnd"/>
            <w:r w:rsidRPr="00B5590E">
              <w:rPr>
                <w:color w:val="000000"/>
                <w:sz w:val="20"/>
                <w:szCs w:val="20"/>
              </w:rPr>
              <w:t xml:space="preserve"> biosynthesi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0/2</w:t>
            </w:r>
          </w:p>
        </w:tc>
      </w:tr>
      <w:tr w:rsidR="00E828CC" w:rsidRPr="00B5590E" w:rsidTr="0054796E">
        <w:trPr>
          <w:trHeight w:val="255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8CC" w:rsidRPr="00B5590E" w:rsidRDefault="00E828CC" w:rsidP="0054796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5590E">
              <w:rPr>
                <w:color w:val="000000"/>
                <w:sz w:val="20"/>
                <w:szCs w:val="20"/>
              </w:rPr>
              <w:t>superpathway</w:t>
            </w:r>
            <w:proofErr w:type="spellEnd"/>
            <w:r w:rsidRPr="00B5590E">
              <w:rPr>
                <w:color w:val="000000"/>
                <w:sz w:val="20"/>
                <w:szCs w:val="20"/>
              </w:rPr>
              <w:t xml:space="preserve"> of threonine metabolis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1/1</w:t>
            </w:r>
          </w:p>
        </w:tc>
      </w:tr>
      <w:tr w:rsidR="00E828CC" w:rsidRPr="00B5590E" w:rsidTr="0054796E">
        <w:trPr>
          <w:trHeight w:val="255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8CC" w:rsidRPr="00B5590E" w:rsidRDefault="00E828CC" w:rsidP="0054796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5590E">
              <w:rPr>
                <w:color w:val="000000"/>
                <w:sz w:val="20"/>
                <w:szCs w:val="20"/>
              </w:rPr>
              <w:t>dTDP</w:t>
            </w:r>
            <w:proofErr w:type="spellEnd"/>
            <w:r w:rsidRPr="00B5590E">
              <w:rPr>
                <w:color w:val="000000"/>
                <w:sz w:val="20"/>
                <w:szCs w:val="20"/>
              </w:rPr>
              <w:t>-L-</w:t>
            </w:r>
            <w:proofErr w:type="spellStart"/>
            <w:r w:rsidRPr="00B5590E">
              <w:rPr>
                <w:color w:val="000000"/>
                <w:sz w:val="20"/>
                <w:szCs w:val="20"/>
              </w:rPr>
              <w:t>rhamnose</w:t>
            </w:r>
            <w:proofErr w:type="spellEnd"/>
            <w:r w:rsidRPr="00B5590E">
              <w:rPr>
                <w:color w:val="000000"/>
                <w:sz w:val="20"/>
                <w:szCs w:val="20"/>
              </w:rPr>
              <w:t xml:space="preserve"> biosynthesis I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1/1</w:t>
            </w:r>
          </w:p>
        </w:tc>
      </w:tr>
      <w:tr w:rsidR="00E828CC" w:rsidRPr="00B5590E" w:rsidTr="0054796E">
        <w:trPr>
          <w:trHeight w:val="255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8CC" w:rsidRPr="00B5590E" w:rsidRDefault="00E828CC" w:rsidP="0054796E">
            <w:pPr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thiosulfate disproportionation III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2/0</w:t>
            </w:r>
          </w:p>
        </w:tc>
      </w:tr>
      <w:tr w:rsidR="00E828CC" w:rsidRPr="00B5590E" w:rsidTr="0054796E">
        <w:trPr>
          <w:trHeight w:val="51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28CC" w:rsidRPr="00B5590E" w:rsidRDefault="00E828CC" w:rsidP="0054796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5590E">
              <w:rPr>
                <w:color w:val="000000"/>
                <w:sz w:val="20"/>
                <w:szCs w:val="20"/>
              </w:rPr>
              <w:t>superpathway</w:t>
            </w:r>
            <w:proofErr w:type="spellEnd"/>
            <w:r w:rsidRPr="00B5590E">
              <w:rPr>
                <w:color w:val="000000"/>
                <w:sz w:val="20"/>
                <w:szCs w:val="20"/>
              </w:rPr>
              <w:t xml:space="preserve"> of microbial D-galacturonate and D-</w:t>
            </w:r>
            <w:proofErr w:type="spellStart"/>
            <w:r w:rsidRPr="00B5590E">
              <w:rPr>
                <w:color w:val="000000"/>
                <w:sz w:val="20"/>
                <w:szCs w:val="20"/>
              </w:rPr>
              <w:t>glucuronate</w:t>
            </w:r>
            <w:proofErr w:type="spellEnd"/>
            <w:r w:rsidRPr="00B5590E">
              <w:rPr>
                <w:color w:val="000000"/>
                <w:sz w:val="20"/>
                <w:szCs w:val="20"/>
              </w:rPr>
              <w:t xml:space="preserve"> degradatio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5/0</w:t>
            </w:r>
          </w:p>
        </w:tc>
      </w:tr>
      <w:tr w:rsidR="00E828CC" w:rsidRPr="00B5590E" w:rsidTr="0054796E">
        <w:trPr>
          <w:trHeight w:val="255"/>
        </w:trPr>
        <w:tc>
          <w:tcPr>
            <w:tcW w:w="4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828CC" w:rsidRPr="00B5590E" w:rsidRDefault="00E828CC" w:rsidP="0054796E">
            <w:pPr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Lipid A-core biosynthesi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828CC" w:rsidRPr="00B5590E" w:rsidRDefault="00E828CC" w:rsidP="0054796E">
            <w:pPr>
              <w:jc w:val="center"/>
              <w:rPr>
                <w:color w:val="000000"/>
                <w:sz w:val="20"/>
                <w:szCs w:val="20"/>
              </w:rPr>
            </w:pPr>
            <w:r w:rsidRPr="00B5590E">
              <w:rPr>
                <w:color w:val="000000"/>
                <w:sz w:val="20"/>
                <w:szCs w:val="20"/>
              </w:rPr>
              <w:t>0/5</w:t>
            </w:r>
          </w:p>
        </w:tc>
      </w:tr>
    </w:tbl>
    <w:p w:rsidR="00930203" w:rsidRDefault="00930203"/>
    <w:sectPr w:rsidR="0093020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28CC"/>
    <w:rsid w:val="004D0665"/>
    <w:rsid w:val="00930203"/>
    <w:rsid w:val="00E82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587B15F-26F2-4913-BC85-F67A3D9D8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28C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3.DOCX</TitleName>
    <DocumentType xmlns="018c3ce0-25d7-4964-8f5f-0766fc370baa">Table</DocumentType>
    <DocumentId xmlns="018c3ce0-25d7-4964-8f5f-0766fc370baa">Table 3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51A6C883-528D-445B-AC96-91A10F9EB164}"/>
</file>

<file path=customXml/itemProps2.xml><?xml version="1.0" encoding="utf-8"?>
<ds:datastoreItem xmlns:ds="http://schemas.openxmlformats.org/officeDocument/2006/customXml" ds:itemID="{60E9446D-445E-409F-9151-1F06D908E1AA}"/>
</file>

<file path=customXml/itemProps3.xml><?xml version="1.0" encoding="utf-8"?>
<ds:datastoreItem xmlns:ds="http://schemas.openxmlformats.org/officeDocument/2006/customXml" ds:itemID="{696E2B2D-04BE-4BC8-9F6A-CF9AAF14A83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6</Words>
  <Characters>162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Örebro universitet</Company>
  <LinksUpToDate>false</LinksUpToDate>
  <CharactersWithSpaces>19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k Demirel</dc:creator>
  <cp:keywords/>
  <dc:description/>
  <cp:lastModifiedBy>Isak Demirel</cp:lastModifiedBy>
  <cp:revision>2</cp:revision>
  <dcterms:created xsi:type="dcterms:W3CDTF">2017-03-27T15:33:00Z</dcterms:created>
  <dcterms:modified xsi:type="dcterms:W3CDTF">2017-05-12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